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2818B2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784832D0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</w:t>
      </w:r>
      <w:proofErr w:type="spellStart"/>
      <w:r w:rsidR="00474025">
        <w:rPr>
          <w:rStyle w:val="Strong"/>
          <w:rFonts w:ascii="Lucida Sans" w:hAnsi="Lucida Sans"/>
          <w:sz w:val="22"/>
          <w:szCs w:val="22"/>
        </w:rPr>
        <w:t>BioMed</w:t>
      </w:r>
      <w:proofErr w:type="spellEnd"/>
      <w:r w:rsidR="00474025">
        <w:rPr>
          <w:rStyle w:val="Strong"/>
          <w:rFonts w:ascii="Lucida Sans" w:hAnsi="Lucida Sans"/>
          <w:sz w:val="22"/>
          <w:szCs w:val="22"/>
        </w:rPr>
        <w:t xml:space="preserve">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04D240B7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3FE642DF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109565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E431C3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F9ED33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B1A696E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F4B897C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1AEB038B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FA0435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2447B1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833A9A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0FF51C4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6DF0A298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39A8B9E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529397B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4F3A87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938A83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2FBB7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8F611C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9A1ED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9E45A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E2AA7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B2D481" w14:textId="251F441D" w:rsidR="0068643A" w:rsidRPr="00FD6E06" w:rsidRDefault="00F7550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×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8F05BF" w14:textId="7515B07A" w:rsidR="0068643A" w:rsidRPr="00FD6E06" w:rsidRDefault="0068643A" w:rsidP="00F004B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DC42A9" w14:textId="7B5443A7" w:rsidR="0068643A" w:rsidRPr="00FD6E06" w:rsidRDefault="0015293C" w:rsidP="00AF717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8C415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</w:p>
        </w:tc>
      </w:tr>
      <w:tr w:rsidR="0068643A" w:rsidRPr="00FD6E06" w14:paraId="4AB9B95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15DF7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2A5A4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D545C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E2DF27" w14:textId="141C685C" w:rsidR="0068643A" w:rsidRPr="00FD6E06" w:rsidRDefault="00F7550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97984F" w14:textId="5CBC0383" w:rsidR="0068643A" w:rsidRPr="00FD6E06" w:rsidRDefault="0068643A" w:rsidP="00F7550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BAF0E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BFF969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0756F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A0AD0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19E6B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B3DA5B" w14:textId="76FBF168" w:rsidR="0068643A" w:rsidRPr="00FD6E06" w:rsidRDefault="00F7550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×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CCCEF7" w14:textId="5E331B91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2CC7F4" w14:textId="0947F42A" w:rsidR="0068643A" w:rsidRPr="00FD6E06" w:rsidRDefault="008C415F" w:rsidP="00AF717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8</w:t>
            </w:r>
          </w:p>
        </w:tc>
      </w:tr>
      <w:tr w:rsidR="0068643A" w:rsidRPr="00FD6E06" w14:paraId="2F086E7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41B6A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E9BA60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83CB8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2438F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AA085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0DC1D3" w14:textId="144C864E" w:rsidR="0068643A" w:rsidRPr="00FD6E06" w:rsidRDefault="00F7550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×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D1908B" w14:textId="6286B096" w:rsidR="0068643A" w:rsidRPr="00FD6E06" w:rsidRDefault="0068643A" w:rsidP="00F004B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A31CFC" w14:textId="7B8596D6" w:rsidR="0068643A" w:rsidRPr="00FD6E06" w:rsidRDefault="008C415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5, 9-25</w:t>
            </w:r>
          </w:p>
        </w:tc>
      </w:tr>
      <w:tr w:rsidR="0068643A" w:rsidRPr="00FD6E06" w14:paraId="0842F1A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3CE9A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DD865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78629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6A4B22" w14:textId="507B0580" w:rsidR="0068643A" w:rsidRPr="00FD6E06" w:rsidRDefault="00F7550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×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D15E3A" w14:textId="00B2328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1888C0" w14:textId="08CA8179" w:rsidR="0068643A" w:rsidRPr="00FD6E06" w:rsidRDefault="004E2C3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1-524</w:t>
            </w:r>
          </w:p>
        </w:tc>
      </w:tr>
      <w:tr w:rsidR="0068643A" w:rsidRPr="00FD6E06" w14:paraId="24E34F1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3CC36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21CB7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878E2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64C2DC" w14:textId="686F59A3" w:rsidR="0068643A" w:rsidRPr="00FD6E06" w:rsidRDefault="00F7550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944C5C" w14:textId="67D248AE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42487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9C858D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5E900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34F9A1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0563C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D1DF8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78F8C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ED2071" w14:textId="5C13DE3E" w:rsidR="0068643A" w:rsidRPr="00FD6E06" w:rsidRDefault="00F7550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×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027EB3" w14:textId="06D9798C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C33EDD" w14:textId="61709FA4" w:rsidR="0068643A" w:rsidRPr="00FD6E06" w:rsidRDefault="004E2C3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5-517</w:t>
            </w:r>
          </w:p>
        </w:tc>
      </w:tr>
      <w:tr w:rsidR="0068643A" w:rsidRPr="00FD6E06" w14:paraId="45385A5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D6930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D47D3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D48DD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52F376" w14:textId="31B78FB0" w:rsidR="0068643A" w:rsidRPr="00FD6E06" w:rsidRDefault="00F7550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×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52B4BC" w14:textId="2319FDC2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EC52FC" w14:textId="2B24E0F7" w:rsidR="0068643A" w:rsidRPr="00FD6E06" w:rsidRDefault="004E2C3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6-517</w:t>
            </w:r>
          </w:p>
        </w:tc>
      </w:tr>
      <w:tr w:rsidR="0068643A" w:rsidRPr="00FD6E06" w14:paraId="7DE94D4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EEE92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72D7A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C7154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872978" w14:textId="26F34A5D" w:rsidR="0068643A" w:rsidRPr="00FD6E06" w:rsidRDefault="00F3657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4EA5AE" w14:textId="4EB8FC30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36C9D3" w14:textId="4B6FF361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2FF4232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A47CF9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19F42B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F68CA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7DCC0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0A57E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DB2DCF" w14:textId="135B96D8" w:rsidR="0068643A" w:rsidRPr="00FD6E06" w:rsidRDefault="00F7550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×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791F76" w14:textId="5ED0B1BB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B8D3BA" w14:textId="0CF3F841" w:rsidR="0068643A" w:rsidRPr="00FD6E06" w:rsidRDefault="00F3657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1-182</w:t>
            </w:r>
          </w:p>
        </w:tc>
      </w:tr>
      <w:tr w:rsidR="0068643A" w:rsidRPr="00FD6E06" w14:paraId="7A02207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D0210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8FF79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1B155A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7C0F1D4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E3D355" w14:textId="7E932820" w:rsidR="0068643A" w:rsidRPr="00FD6E06" w:rsidRDefault="00F7550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×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2F6548" w14:textId="0D7AD55A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4D494E" w14:textId="608F8359" w:rsidR="0068643A" w:rsidRPr="00FD6E06" w:rsidRDefault="00F3657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6-190</w:t>
            </w:r>
          </w:p>
        </w:tc>
      </w:tr>
      <w:tr w:rsidR="00BB4AE3" w:rsidRPr="00FD6E06" w14:paraId="5BC33D0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EA5052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4D77BC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08EE3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A68D9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91BD5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192E90" w14:textId="29BAC772" w:rsidR="0068643A" w:rsidRPr="00FD6E06" w:rsidRDefault="00F75505" w:rsidP="00F7550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×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1C0522" w14:textId="5553382B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FDB362" w14:textId="1CBF5E91" w:rsidR="0068643A" w:rsidRPr="00FD6E06" w:rsidRDefault="003A0D8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7-254</w:t>
            </w:r>
          </w:p>
        </w:tc>
      </w:tr>
      <w:tr w:rsidR="0068643A" w:rsidRPr="00FD6E06" w14:paraId="19CB76E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B3B46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1D38C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17DDD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A6801C" w14:textId="6E706791" w:rsidR="0068643A" w:rsidRPr="00FD6E06" w:rsidRDefault="00F75505" w:rsidP="00F7550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×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8D8770" w14:textId="15B6ADC9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91C8A6" w14:textId="24BA981A" w:rsidR="0068643A" w:rsidRPr="00FD6E06" w:rsidRDefault="00A416F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7-306</w:t>
            </w:r>
          </w:p>
        </w:tc>
      </w:tr>
      <w:tr w:rsidR="0068643A" w:rsidRPr="00FD6E06" w14:paraId="1F19075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9D334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C580A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E4D67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055B1E" w14:textId="06AD0DD5" w:rsidR="0068643A" w:rsidRPr="00FD6E06" w:rsidRDefault="00F7550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×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85796D" w14:textId="084AFF91" w:rsidR="0068643A" w:rsidRPr="00FD6E06" w:rsidRDefault="0068643A" w:rsidP="009A34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C3990D" w14:textId="2CD7D100" w:rsidR="0068643A" w:rsidRDefault="0005458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8-311</w:t>
            </w:r>
            <w:r w:rsidR="008349D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6E71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amp; additional file no 1.</w:t>
            </w:r>
          </w:p>
          <w:p w14:paraId="1A8FF0E3" w14:textId="707C8E91" w:rsidR="006E7175" w:rsidRPr="00FD6E06" w:rsidRDefault="006E717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62ADE64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3B440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025A8C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68504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DC210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ED2CE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E0FF92" w14:textId="6A5C75D7" w:rsidR="0068643A" w:rsidRPr="00FD6E06" w:rsidRDefault="00F7550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×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B979D5" w14:textId="6DEDD42F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83822C" w14:textId="6AAF3AE7" w:rsidR="0068643A" w:rsidRPr="00FD6E06" w:rsidRDefault="00E43BF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9, 3</w:t>
            </w:r>
            <w:r w:rsidR="0028150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38</w:t>
            </w:r>
          </w:p>
        </w:tc>
      </w:tr>
      <w:tr w:rsidR="0068643A" w:rsidRPr="00FD6E06" w14:paraId="7C8DF7A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C7CBA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DBBF5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4792E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DC0AF3" w14:textId="50D9C0B8" w:rsidR="0068643A" w:rsidRPr="00FD6E06" w:rsidRDefault="00F7550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×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9CF459" w14:textId="171CEC0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570600" w14:textId="2BB978CC" w:rsidR="0068643A" w:rsidRPr="00FD6E06" w:rsidRDefault="007271B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0-325</w:t>
            </w:r>
          </w:p>
        </w:tc>
      </w:tr>
      <w:tr w:rsidR="0068643A" w:rsidRPr="00FD6E06" w14:paraId="74485AE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62B0B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22177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EA6ED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AA3240" w14:textId="4E7395F4" w:rsidR="0068643A" w:rsidRPr="00FD6E06" w:rsidRDefault="00F7550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×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569180" w14:textId="153A51D9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18A395" w14:textId="12F4305E" w:rsidR="0068643A" w:rsidRPr="00FD6E06" w:rsidRDefault="00A40D0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6-338, 396-397</w:t>
            </w:r>
          </w:p>
        </w:tc>
      </w:tr>
      <w:tr w:rsidR="0068643A" w:rsidRPr="00FD6E06" w14:paraId="24D47A0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D5211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637E3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EEF94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DDC9B9" w14:textId="702AE1B6" w:rsidR="0068643A" w:rsidRPr="00FD6E06" w:rsidRDefault="00F7550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×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908922" w14:textId="37C091A1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E9CFC5" w14:textId="3F94BD48" w:rsidR="0068643A" w:rsidRPr="00FD6E06" w:rsidRDefault="00FB3C2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9-338</w:t>
            </w:r>
          </w:p>
        </w:tc>
      </w:tr>
      <w:tr w:rsidR="0068643A" w:rsidRPr="00FD6E06" w14:paraId="2631C04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5B3B7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05E59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44C1E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CEC103" w14:textId="329D3292" w:rsidR="0068643A" w:rsidRPr="00FD6E06" w:rsidRDefault="00F7550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×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CF55B3" w14:textId="409CFA06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17840D" w14:textId="49F826FD" w:rsidR="0068643A" w:rsidRPr="00FD6E06" w:rsidRDefault="007271B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1-290</w:t>
            </w:r>
          </w:p>
        </w:tc>
      </w:tr>
      <w:tr w:rsidR="0068643A" w:rsidRPr="00FD6E06" w14:paraId="0232B58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A9A68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65665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153D9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E916CA" w14:textId="5CE3E940" w:rsidR="0068643A" w:rsidRPr="00FD6E06" w:rsidRDefault="00F7550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×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1BEEB2" w14:textId="6968F9DC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A0D5B1" w14:textId="3AA00042" w:rsidR="0068643A" w:rsidRPr="00FD6E06" w:rsidRDefault="00A40D0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7-</w:t>
            </w:r>
            <w:r w:rsidR="004B2E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1</w:t>
            </w:r>
          </w:p>
        </w:tc>
      </w:tr>
      <w:tr w:rsidR="00BB4AE3" w:rsidRPr="00FD6E06" w14:paraId="117FA91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6AC7C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5F951F3B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86A8F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0C6B0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74172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A94B5A" w14:textId="5E92EFD1" w:rsidR="0068643A" w:rsidRPr="00FD6E06" w:rsidRDefault="00F7550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×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C6BE1" w14:textId="21251F4C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834258" w14:textId="02A6581F" w:rsidR="0068643A" w:rsidRPr="00FD6E06" w:rsidRDefault="004B2ED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5-380</w:t>
            </w:r>
          </w:p>
        </w:tc>
      </w:tr>
      <w:tr w:rsidR="0068643A" w:rsidRPr="00FD6E06" w14:paraId="0AA0A8AE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DBFE9C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C3A14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0E1AC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24ED06" w14:textId="60E59081" w:rsidR="0068643A" w:rsidRPr="00FD6E06" w:rsidRDefault="00F7550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×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A5DEA3" w14:textId="0853D95D" w:rsidR="0068643A" w:rsidRPr="00FD6E06" w:rsidRDefault="0068643A" w:rsidP="009A34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5AFCCA" w14:textId="04A7FD78" w:rsidR="00D52BF6" w:rsidRPr="00FD6E06" w:rsidRDefault="004B2ED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6-373, 384-392</w:t>
            </w:r>
            <w:r w:rsidR="00B50A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</w:t>
            </w:r>
            <w:r w:rsidR="006E4C0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2-417</w:t>
            </w:r>
            <w:r w:rsidR="006E4C0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</w:tr>
      <w:tr w:rsidR="0068643A" w:rsidRPr="00FD6E06" w14:paraId="01A92289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73BFC6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91015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ED74D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A76CAF" w14:textId="5C9ECA80" w:rsidR="0068643A" w:rsidRPr="00FD6E06" w:rsidRDefault="00F7550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×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017207" w14:textId="30E32945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806B81" w14:textId="5088B80A" w:rsidR="0068643A" w:rsidRPr="00FD6E06" w:rsidRDefault="004B2ED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5-433</w:t>
            </w:r>
          </w:p>
        </w:tc>
      </w:tr>
      <w:tr w:rsidR="0068643A" w:rsidRPr="00FD6E06" w14:paraId="527BA974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9EA01C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7130C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6A43F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BD9786" w14:textId="6252F077" w:rsidR="0068643A" w:rsidRPr="00FD6E06" w:rsidRDefault="00F7550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×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6AA5C8" w14:textId="41725A23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66A2AD" w14:textId="0AFAC377" w:rsidR="006E4C0B" w:rsidRPr="00FD6E06" w:rsidRDefault="004B2ED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9-380</w:t>
            </w:r>
          </w:p>
        </w:tc>
      </w:tr>
      <w:tr w:rsidR="0068643A" w:rsidRPr="00FD6E06" w14:paraId="2816629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20A27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060C4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1186E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717C4D" w14:textId="508D5A01" w:rsidR="0068643A" w:rsidRPr="00FD6E06" w:rsidRDefault="00F7550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×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BA5FC7" w14:textId="52392469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F92BE9" w14:textId="5A9FB12D" w:rsidR="0068643A" w:rsidRPr="00FD6E06" w:rsidRDefault="004B2ED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1-</w:t>
            </w:r>
            <w:r w:rsidR="00C35BE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8</w:t>
            </w:r>
          </w:p>
        </w:tc>
      </w:tr>
      <w:tr w:rsidR="0068643A" w:rsidRPr="00FD6E06" w14:paraId="285E56D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D0DF4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123E8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F64AA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9B3260" w14:textId="52960BBD" w:rsidR="0068643A" w:rsidRPr="00FD6E06" w:rsidRDefault="00F7550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×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E865D1" w14:textId="75BC904C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96CDB5" w14:textId="50699F32" w:rsidR="0068643A" w:rsidRPr="00FD6E06" w:rsidRDefault="00C35BE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9-421</w:t>
            </w:r>
            <w:bookmarkStart w:id="0" w:name="_GoBack"/>
            <w:bookmarkEnd w:id="0"/>
          </w:p>
        </w:tc>
      </w:tr>
    </w:tbl>
    <w:p w14:paraId="463772BE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A2936B" w14:textId="77777777" w:rsidR="00845405" w:rsidRDefault="00845405" w:rsidP="00FD6E06">
      <w:pPr>
        <w:spacing w:after="0" w:line="240" w:lineRule="auto"/>
      </w:pPr>
      <w:r>
        <w:separator/>
      </w:r>
    </w:p>
  </w:endnote>
  <w:endnote w:type="continuationSeparator" w:id="0">
    <w:p w14:paraId="3E3ED2C7" w14:textId="77777777" w:rsidR="00845405" w:rsidRDefault="00845405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F54F208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053DEF20" wp14:editId="340B4E6E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2F2417" w14:textId="77777777" w:rsidR="00845405" w:rsidRDefault="00845405" w:rsidP="00FD6E06">
      <w:pPr>
        <w:spacing w:after="0" w:line="240" w:lineRule="auto"/>
      </w:pPr>
      <w:r>
        <w:separator/>
      </w:r>
    </w:p>
  </w:footnote>
  <w:footnote w:type="continuationSeparator" w:id="0">
    <w:p w14:paraId="1F22FC50" w14:textId="77777777" w:rsidR="00845405" w:rsidRDefault="00845405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F81FEDB" w14:textId="7A2DE77C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35BE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91ACF14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0500AF"/>
    <w:rsid w:val="0005458F"/>
    <w:rsid w:val="000A1C39"/>
    <w:rsid w:val="0015293C"/>
    <w:rsid w:val="0018379D"/>
    <w:rsid w:val="001C58DF"/>
    <w:rsid w:val="001E4CA1"/>
    <w:rsid w:val="002159E7"/>
    <w:rsid w:val="002253F7"/>
    <w:rsid w:val="0028150C"/>
    <w:rsid w:val="00291FF6"/>
    <w:rsid w:val="002A033A"/>
    <w:rsid w:val="002C3123"/>
    <w:rsid w:val="002E57DF"/>
    <w:rsid w:val="003302B1"/>
    <w:rsid w:val="00362B78"/>
    <w:rsid w:val="003A0D82"/>
    <w:rsid w:val="00412B7A"/>
    <w:rsid w:val="00421F53"/>
    <w:rsid w:val="00474025"/>
    <w:rsid w:val="004B2EDD"/>
    <w:rsid w:val="004B6E6D"/>
    <w:rsid w:val="004E2C3C"/>
    <w:rsid w:val="004F0A73"/>
    <w:rsid w:val="0052161D"/>
    <w:rsid w:val="00590A8F"/>
    <w:rsid w:val="005947AB"/>
    <w:rsid w:val="00664936"/>
    <w:rsid w:val="0068643A"/>
    <w:rsid w:val="006865D5"/>
    <w:rsid w:val="006D0EED"/>
    <w:rsid w:val="006E4C0B"/>
    <w:rsid w:val="006E7175"/>
    <w:rsid w:val="00705D93"/>
    <w:rsid w:val="007271B8"/>
    <w:rsid w:val="00750A0E"/>
    <w:rsid w:val="007924AC"/>
    <w:rsid w:val="008254BF"/>
    <w:rsid w:val="008338DD"/>
    <w:rsid w:val="008349D1"/>
    <w:rsid w:val="00840013"/>
    <w:rsid w:val="00845405"/>
    <w:rsid w:val="008C415F"/>
    <w:rsid w:val="009A3474"/>
    <w:rsid w:val="009B20D2"/>
    <w:rsid w:val="00A0782F"/>
    <w:rsid w:val="00A3488B"/>
    <w:rsid w:val="00A40D05"/>
    <w:rsid w:val="00A416FF"/>
    <w:rsid w:val="00AC0CC5"/>
    <w:rsid w:val="00AF7175"/>
    <w:rsid w:val="00B50906"/>
    <w:rsid w:val="00B50AE6"/>
    <w:rsid w:val="00B567D4"/>
    <w:rsid w:val="00B64282"/>
    <w:rsid w:val="00BB4AE3"/>
    <w:rsid w:val="00BC149E"/>
    <w:rsid w:val="00BF05CA"/>
    <w:rsid w:val="00C04449"/>
    <w:rsid w:val="00C35BEF"/>
    <w:rsid w:val="00CA6DD4"/>
    <w:rsid w:val="00CC1B07"/>
    <w:rsid w:val="00D464FA"/>
    <w:rsid w:val="00D52BF6"/>
    <w:rsid w:val="00D65901"/>
    <w:rsid w:val="00DB3808"/>
    <w:rsid w:val="00E26B56"/>
    <w:rsid w:val="00E3155D"/>
    <w:rsid w:val="00E41081"/>
    <w:rsid w:val="00E43BFC"/>
    <w:rsid w:val="00ED71BF"/>
    <w:rsid w:val="00EE17D5"/>
    <w:rsid w:val="00EF11F4"/>
    <w:rsid w:val="00F004BC"/>
    <w:rsid w:val="00F3472E"/>
    <w:rsid w:val="00F36576"/>
    <w:rsid w:val="00F75505"/>
    <w:rsid w:val="00F901FE"/>
    <w:rsid w:val="00FA37E1"/>
    <w:rsid w:val="00FB3C2C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40F0A5"/>
  <w15:docId w15:val="{0FA206AD-A556-3245-98EC-B687E1646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F004B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725</Words>
  <Characters>413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Sallyanne Duncan</cp:lastModifiedBy>
  <cp:revision>13</cp:revision>
  <dcterms:created xsi:type="dcterms:W3CDTF">2019-04-17T18:54:00Z</dcterms:created>
  <dcterms:modified xsi:type="dcterms:W3CDTF">2019-05-14T11:02:00Z</dcterms:modified>
</cp:coreProperties>
</file>